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34936" w14:textId="212F81CF" w:rsidR="00802146" w:rsidRPr="00851E9E" w:rsidRDefault="00F139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1E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: </w:t>
      </w:r>
      <w:r w:rsidR="00321883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of ICMV and CIM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528"/>
        <w:gridCol w:w="6298"/>
      </w:tblGrid>
      <w:tr w:rsidR="00F13993" w:rsidRPr="00851E9E" w14:paraId="4EC5B983" w14:textId="77777777" w:rsidTr="00A060AE">
        <w:tc>
          <w:tcPr>
            <w:tcW w:w="2122" w:type="dxa"/>
            <w:vAlign w:val="center"/>
          </w:tcPr>
          <w:p w14:paraId="0604253F" w14:textId="338D991B" w:rsidR="00F13993" w:rsidRPr="00851E9E" w:rsidRDefault="00F13993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528" w:type="dxa"/>
            <w:vAlign w:val="center"/>
          </w:tcPr>
          <w:p w14:paraId="6815A612" w14:textId="3DFA06F1" w:rsidR="00F13993" w:rsidRPr="00851E9E" w:rsidRDefault="00F13993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ICMV</w:t>
            </w:r>
          </w:p>
        </w:tc>
        <w:tc>
          <w:tcPr>
            <w:tcW w:w="6298" w:type="dxa"/>
            <w:vAlign w:val="center"/>
          </w:tcPr>
          <w:p w14:paraId="2190E59F" w14:textId="736CDAB8" w:rsidR="00F13993" w:rsidRPr="00851E9E" w:rsidRDefault="00F13993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CIME</w:t>
            </w:r>
          </w:p>
        </w:tc>
      </w:tr>
      <w:tr w:rsidR="00926C48" w:rsidRPr="00851E9E" w14:paraId="01767CB2" w14:textId="77777777" w:rsidTr="00A060AE">
        <w:tc>
          <w:tcPr>
            <w:tcW w:w="2122" w:type="dxa"/>
            <w:vMerge w:val="restart"/>
            <w:vAlign w:val="center"/>
          </w:tcPr>
          <w:p w14:paraId="189DAAD1" w14:textId="0AB1AE30" w:rsidR="00926C48" w:rsidRPr="00851E9E" w:rsidRDefault="00926C48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528" w:type="dxa"/>
          </w:tcPr>
          <w:p w14:paraId="04A68330" w14:textId="77777777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Prevention and health education, community mobilisation for malaria activities </w:t>
            </w: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Helping in distribution of long-lasting insecticidal nets and dipping existing bed nets </w:t>
            </w: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Early diagnosis, treatment and referral of malaria cases according to the National Malaria Treatment Guidelines </w:t>
            </w:r>
          </w:p>
          <w:p w14:paraId="39A6DB4F" w14:textId="77777777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Early warning and reporting of possible malaria outbreaks in the community to the health department </w:t>
            </w:r>
          </w:p>
          <w:p w14:paraId="727DC140" w14:textId="77777777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Data entry, compilation and reporting of rapid diagnostic test-tested malaria cases using the prescribed formats </w:t>
            </w:r>
          </w:p>
          <w:p w14:paraId="73AEDE1A" w14:textId="513828B0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Helping in entomological, malaria elimination and community-based research activities</w:t>
            </w:r>
          </w:p>
        </w:tc>
        <w:tc>
          <w:tcPr>
            <w:tcW w:w="6298" w:type="dxa"/>
          </w:tcPr>
          <w:p w14:paraId="4FA4D434" w14:textId="77777777" w:rsidR="00926C48" w:rsidRPr="00F13993" w:rsidRDefault="00926C48" w:rsidP="00F1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ventions in the ICMV Model to be continued in the CIME Model</w:t>
            </w:r>
          </w:p>
          <w:p w14:paraId="016DC19C" w14:textId="77777777" w:rsidR="00926C48" w:rsidRPr="00F13993" w:rsidRDefault="00926C48" w:rsidP="00F139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934AB" w14:textId="77777777" w:rsidR="00926C48" w:rsidRPr="00F13993" w:rsidRDefault="00926C48" w:rsidP="00F1399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Malaria Diagnosis using RDT</w:t>
            </w:r>
          </w:p>
          <w:p w14:paraId="78566A65" w14:textId="77777777" w:rsidR="00926C48" w:rsidRPr="00F13993" w:rsidRDefault="00926C48" w:rsidP="00F1399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 xml:space="preserve">Treatment and/or assisted referral of malaria cases according to the national malaria treatment guideline of Myanmar </w:t>
            </w:r>
          </w:p>
          <w:p w14:paraId="263CAE09" w14:textId="1E95DA10" w:rsidR="00926C48" w:rsidRPr="00F13993" w:rsidRDefault="00926C48" w:rsidP="00F1399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Prevention interventions</w:t>
            </w:r>
          </w:p>
          <w:p w14:paraId="00ED672A" w14:textId="77777777" w:rsidR="00926C48" w:rsidRPr="00F13993" w:rsidRDefault="00926C48" w:rsidP="00F13993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Behavioral change communication activities,</w:t>
            </w:r>
          </w:p>
          <w:p w14:paraId="2E9B6C35" w14:textId="77777777" w:rsidR="00926C48" w:rsidRPr="00F13993" w:rsidRDefault="00926C48" w:rsidP="00F13993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 xml:space="preserve">Assistance in long lasting insecticidal nets and mosquito repellent distribution </w:t>
            </w:r>
          </w:p>
          <w:p w14:paraId="1B92FEB4" w14:textId="77777777" w:rsidR="00926C48" w:rsidRPr="00F13993" w:rsidRDefault="00926C48" w:rsidP="00F13993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Community mobilization works</w:t>
            </w:r>
          </w:p>
          <w:p w14:paraId="168B84E8" w14:textId="71420F60" w:rsidR="00926C48" w:rsidRPr="00851E9E" w:rsidRDefault="00926C48" w:rsidP="00851E9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Contribution in stratification of malaria situation by malaria transmission intensity, and in surveillance and research activities</w:t>
            </w:r>
          </w:p>
        </w:tc>
      </w:tr>
      <w:tr w:rsidR="00926C48" w:rsidRPr="00851E9E" w14:paraId="65483219" w14:textId="77777777" w:rsidTr="00A060AE">
        <w:tc>
          <w:tcPr>
            <w:tcW w:w="2122" w:type="dxa"/>
            <w:vMerge/>
            <w:vAlign w:val="center"/>
          </w:tcPr>
          <w:p w14:paraId="530FAA0F" w14:textId="77777777" w:rsidR="00926C48" w:rsidRPr="00851E9E" w:rsidRDefault="00926C48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1AFBD718" w14:textId="77777777" w:rsidR="00926C48" w:rsidRPr="00851E9E" w:rsidRDefault="00926C48" w:rsidP="00F139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8" w:type="dxa"/>
          </w:tcPr>
          <w:p w14:paraId="45DDD949" w14:textId="77777777" w:rsidR="00926C48" w:rsidRPr="00F13993" w:rsidRDefault="00926C48" w:rsidP="00F1399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ventions to be modified in transition into the CIME Model</w:t>
            </w:r>
          </w:p>
          <w:p w14:paraId="6AE59D2F" w14:textId="77777777" w:rsidR="00926C48" w:rsidRPr="00F13993" w:rsidRDefault="00926C48" w:rsidP="00F1399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05CC01D9" w14:textId="77777777" w:rsidR="00926C48" w:rsidRPr="00F13993" w:rsidRDefault="00926C48" w:rsidP="00F1399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 xml:space="preserve">Reporting of malaria cases within 24 hours of diagnosis using direct phone call and/or text message to their immediate supervisor/ local vector borne diseases control programme </w:t>
            </w:r>
            <w:r w:rsidRPr="00F1399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VBDC) staff </w:t>
            </w:r>
          </w:p>
          <w:p w14:paraId="4A777ECC" w14:textId="7E6F995A" w:rsidR="00926C48" w:rsidRPr="00851E9E" w:rsidRDefault="00926C48" w:rsidP="00F1399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Serving as the directly observed treatment providers</w:t>
            </w:r>
          </w:p>
        </w:tc>
      </w:tr>
      <w:tr w:rsidR="00926C48" w:rsidRPr="00851E9E" w14:paraId="01FD8E38" w14:textId="77777777" w:rsidTr="00A060AE">
        <w:tc>
          <w:tcPr>
            <w:tcW w:w="2122" w:type="dxa"/>
            <w:vMerge/>
            <w:vAlign w:val="center"/>
          </w:tcPr>
          <w:p w14:paraId="5BE348FC" w14:textId="77777777" w:rsidR="00926C48" w:rsidRPr="00851E9E" w:rsidRDefault="00926C48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14:paraId="3973E3CF" w14:textId="77777777" w:rsidR="00926C48" w:rsidRPr="00851E9E" w:rsidRDefault="00926C48" w:rsidP="00F139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8" w:type="dxa"/>
          </w:tcPr>
          <w:p w14:paraId="7745A0DB" w14:textId="77777777" w:rsidR="00926C48" w:rsidRPr="00F13993" w:rsidRDefault="00926C48" w:rsidP="00F1399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w interventions to be added in transition into the CIME Model</w:t>
            </w:r>
          </w:p>
          <w:p w14:paraId="4538D956" w14:textId="77777777" w:rsidR="00926C48" w:rsidRPr="00F13993" w:rsidRDefault="00926C48" w:rsidP="00F1399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30F698AD" w14:textId="77777777" w:rsidR="00926C48" w:rsidRPr="00F13993" w:rsidRDefault="00926C48" w:rsidP="00F13993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 xml:space="preserve">Conducting preliminary case investigation procedures and provide provisional identification of malaria cases to differentiate indigenous and imported cases </w:t>
            </w:r>
          </w:p>
          <w:p w14:paraId="7F4BF5EB" w14:textId="77777777" w:rsidR="00926C48" w:rsidRPr="00F13993" w:rsidRDefault="00926C48" w:rsidP="00F13993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sisting case and foci investigation, and response teams in community mobilization, information collection and larval source management activities </w:t>
            </w:r>
          </w:p>
          <w:p w14:paraId="2DF74422" w14:textId="202626BE" w:rsidR="00926C48" w:rsidRPr="00851E9E" w:rsidRDefault="00926C48" w:rsidP="00F1399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Serving as the translators for the case and foci investigation teams in areas where people use different languages other than Burmese</w:t>
            </w:r>
          </w:p>
        </w:tc>
      </w:tr>
      <w:tr w:rsidR="00F13993" w:rsidRPr="00851E9E" w14:paraId="5C5343C3" w14:textId="77777777" w:rsidTr="00A060AE">
        <w:tc>
          <w:tcPr>
            <w:tcW w:w="2122" w:type="dxa"/>
            <w:vAlign w:val="center"/>
          </w:tcPr>
          <w:p w14:paraId="399A65EC" w14:textId="31947B96" w:rsidR="00F13993" w:rsidRPr="00851E9E" w:rsidRDefault="00F13993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ngue</w:t>
            </w:r>
          </w:p>
        </w:tc>
        <w:tc>
          <w:tcPr>
            <w:tcW w:w="5528" w:type="dxa"/>
            <w:vAlign w:val="center"/>
          </w:tcPr>
          <w:p w14:paraId="7779EACA" w14:textId="1B3139BA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Assisting Vector Borne Disease Control Program staff and basic health staff (BHS) in vector control activities</w:t>
            </w:r>
          </w:p>
          <w:p w14:paraId="7344DD7B" w14:textId="2E045692" w:rsidR="00F13993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Helping in referral of dengue suspected patients to the nearest health centre</w:t>
            </w:r>
          </w:p>
        </w:tc>
        <w:tc>
          <w:tcPr>
            <w:tcW w:w="6298" w:type="dxa"/>
          </w:tcPr>
          <w:p w14:paraId="35D94E78" w14:textId="77777777" w:rsidR="00F13993" w:rsidRPr="00F13993" w:rsidRDefault="00F13993" w:rsidP="00F1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ventions in the ICMV Model to be continued in the CIME Model</w:t>
            </w:r>
          </w:p>
          <w:p w14:paraId="6CA41FD1" w14:textId="77777777" w:rsidR="00F13993" w:rsidRPr="00F13993" w:rsidRDefault="00F13993" w:rsidP="00F139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5870A" w14:textId="77777777" w:rsidR="00F13993" w:rsidRPr="00F13993" w:rsidRDefault="00F13993" w:rsidP="00F13993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 xml:space="preserve">Assisting VBDC program staff and basic health staff (BHS) in dengue prevention and vector control activities </w:t>
            </w:r>
          </w:p>
          <w:p w14:paraId="24FA7D0D" w14:textId="7278CC51" w:rsidR="00F13993" w:rsidRPr="00F13993" w:rsidRDefault="00F13993" w:rsidP="00F13993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 xml:space="preserve">Referral of dengue suspected patients to the nearest health 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  <w:p w14:paraId="33F1BFAE" w14:textId="389C1D49" w:rsidR="00F13993" w:rsidRPr="00851E9E" w:rsidRDefault="00F13993" w:rsidP="00F1399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Serving as a role model for dengue prevention and vector control activities in the community using positive deviance approach</w:t>
            </w:r>
          </w:p>
        </w:tc>
      </w:tr>
      <w:tr w:rsidR="00F13993" w:rsidRPr="00851E9E" w14:paraId="06A3F74D" w14:textId="77777777" w:rsidTr="00A060AE">
        <w:tc>
          <w:tcPr>
            <w:tcW w:w="2122" w:type="dxa"/>
            <w:vAlign w:val="center"/>
          </w:tcPr>
          <w:p w14:paraId="015B699C" w14:textId="4EA2E901" w:rsidR="00F13993" w:rsidRPr="00851E9E" w:rsidRDefault="00F13993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  <w:r w:rsidR="00851E9E"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(TB)</w:t>
            </w:r>
          </w:p>
        </w:tc>
        <w:tc>
          <w:tcPr>
            <w:tcW w:w="5528" w:type="dxa"/>
          </w:tcPr>
          <w:p w14:paraId="7FD8A093" w14:textId="77777777" w:rsidR="00926C48" w:rsidRPr="00851E9E" w:rsidRDefault="00926C48" w:rsidP="00B40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Checking for TB signs and symptoms, and referral of suspected TB patients </w:t>
            </w:r>
          </w:p>
          <w:p w14:paraId="5690B456" w14:textId="77777777" w:rsidR="00926C48" w:rsidRPr="00851E9E" w:rsidRDefault="00926C48" w:rsidP="00B40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Contact tracing of TB patients in their communities </w:t>
            </w:r>
          </w:p>
          <w:p w14:paraId="22573EE9" w14:textId="34951699" w:rsidR="00926C48" w:rsidRPr="00851E9E" w:rsidRDefault="00926C48" w:rsidP="00B40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Serving as directly observed treatment providers </w:t>
            </w:r>
          </w:p>
          <w:p w14:paraId="2FC99768" w14:textId="77777777" w:rsidR="00926C48" w:rsidRPr="00851E9E" w:rsidRDefault="00926C48" w:rsidP="00B40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Following up the lost-to-follow-up TB patients (defaulter tracing) </w:t>
            </w:r>
          </w:p>
          <w:p w14:paraId="2E5F76D3" w14:textId="77777777" w:rsidR="00926C48" w:rsidRPr="00851E9E" w:rsidRDefault="00926C48" w:rsidP="00B40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Helping TB patients in follow-up sputum examinations </w:t>
            </w:r>
          </w:p>
          <w:p w14:paraId="2AEF2A04" w14:textId="63C241B4" w:rsidR="00F13993" w:rsidRPr="00851E9E" w:rsidRDefault="00926C48" w:rsidP="00B40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Assisting BHS in TB health education talks and active case detection activities</w:t>
            </w:r>
          </w:p>
        </w:tc>
        <w:tc>
          <w:tcPr>
            <w:tcW w:w="6298" w:type="dxa"/>
          </w:tcPr>
          <w:p w14:paraId="465509A6" w14:textId="77777777" w:rsidR="00F13993" w:rsidRPr="00F13993" w:rsidRDefault="00F13993" w:rsidP="00F1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ventions in the ICMV Model to be continued in the CIME Model</w:t>
            </w:r>
          </w:p>
          <w:p w14:paraId="476000CB" w14:textId="77777777" w:rsidR="00F13993" w:rsidRPr="00F13993" w:rsidRDefault="00F13993" w:rsidP="00F139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B3D45" w14:textId="77777777" w:rsidR="00F13993" w:rsidRPr="00F13993" w:rsidRDefault="00F13993" w:rsidP="00F13993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 xml:space="preserve">Detection and referral of TB suspected patients by checking TB sign and symptoms </w:t>
            </w:r>
          </w:p>
          <w:p w14:paraId="4F3A4B85" w14:textId="77777777" w:rsidR="00F13993" w:rsidRPr="00F13993" w:rsidRDefault="00F13993" w:rsidP="00F13993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Contact tracing of TB patients in their community</w:t>
            </w:r>
          </w:p>
          <w:p w14:paraId="0A7003CA" w14:textId="77777777" w:rsidR="00F13993" w:rsidRPr="00F13993" w:rsidRDefault="00F13993" w:rsidP="00F13993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Serving as the directly observed treatment providers</w:t>
            </w:r>
          </w:p>
          <w:p w14:paraId="798A1632" w14:textId="317A7488" w:rsidR="00F13993" w:rsidRPr="00F13993" w:rsidRDefault="00F13993" w:rsidP="00F13993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Following up the lost-to-follow-up TB patients (defaulter tracing)</w:t>
            </w:r>
          </w:p>
          <w:p w14:paraId="41828642" w14:textId="77777777" w:rsidR="00F13993" w:rsidRPr="00F13993" w:rsidRDefault="00F13993" w:rsidP="00F13993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Helping TB patients in follow up sputum examinations</w:t>
            </w:r>
          </w:p>
          <w:p w14:paraId="342B929A" w14:textId="476562D3" w:rsidR="00F13993" w:rsidRPr="00851E9E" w:rsidRDefault="00F13993" w:rsidP="00F1399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Assisting BHSs in TB health education talks and active case detection activities</w:t>
            </w:r>
          </w:p>
        </w:tc>
      </w:tr>
      <w:tr w:rsidR="00926C48" w:rsidRPr="00851E9E" w14:paraId="4A703C55" w14:textId="77777777" w:rsidTr="00A060AE">
        <w:tc>
          <w:tcPr>
            <w:tcW w:w="2122" w:type="dxa"/>
            <w:vAlign w:val="center"/>
          </w:tcPr>
          <w:p w14:paraId="437C2466" w14:textId="6042708F" w:rsidR="00926C48" w:rsidRPr="00851E9E" w:rsidRDefault="00926C48" w:rsidP="00F13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Lymphatic filariasis</w:t>
            </w:r>
          </w:p>
        </w:tc>
        <w:tc>
          <w:tcPr>
            <w:tcW w:w="5528" w:type="dxa"/>
          </w:tcPr>
          <w:p w14:paraId="3D837D84" w14:textId="77777777" w:rsidR="00926C48" w:rsidRPr="00851E9E" w:rsidRDefault="00926C48" w:rsidP="00B40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Helping BHS in mass drug administration activity for lymphatic filariasis elimination </w:t>
            </w:r>
          </w:p>
          <w:p w14:paraId="0C8D3673" w14:textId="08CD0D4A" w:rsidR="00926C48" w:rsidRPr="00851E9E" w:rsidRDefault="00926C48" w:rsidP="00B40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lastRenderedPageBreak/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Reporting of lymphatic filariasis cases to the health department and assisting in the home-based care of lymphatic filariasis cases</w:t>
            </w:r>
          </w:p>
        </w:tc>
        <w:tc>
          <w:tcPr>
            <w:tcW w:w="6298" w:type="dxa"/>
            <w:vAlign w:val="center"/>
          </w:tcPr>
          <w:p w14:paraId="206E81A4" w14:textId="37016408" w:rsidR="00926C48" w:rsidRPr="00851E9E" w:rsidRDefault="00926C48" w:rsidP="00926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included in the CIME model</w:t>
            </w:r>
          </w:p>
        </w:tc>
      </w:tr>
      <w:tr w:rsidR="00926C48" w:rsidRPr="00851E9E" w14:paraId="370D1AD7" w14:textId="77777777" w:rsidTr="00A060AE">
        <w:tc>
          <w:tcPr>
            <w:tcW w:w="2122" w:type="dxa"/>
            <w:vAlign w:val="center"/>
          </w:tcPr>
          <w:p w14:paraId="28341FBE" w14:textId="0E67C529" w:rsidR="00926C48" w:rsidRPr="00851E9E" w:rsidRDefault="00851E9E" w:rsidP="00926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Human Immunodeficiency Virus / Acquired Immunodeficiency Syndrome (HIV/ AIDS)</w:t>
            </w:r>
          </w:p>
        </w:tc>
        <w:tc>
          <w:tcPr>
            <w:tcW w:w="5528" w:type="dxa"/>
          </w:tcPr>
          <w:p w14:paraId="3EACEA05" w14:textId="77777777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Providing health education on HIV/AIDS and other sexually transmitted diseases </w:t>
            </w:r>
          </w:p>
          <w:p w14:paraId="66D9BEA5" w14:textId="77777777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Assisting in the mitigation of discrimination against HIV/AIDS patients </w:t>
            </w:r>
          </w:p>
          <w:p w14:paraId="50387B51" w14:textId="77777777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Informing villagers of locations of clinics where they can get free services for HIV/AIDS and other sexually transmitted diseases </w:t>
            </w:r>
          </w:p>
          <w:p w14:paraId="72B27365" w14:textId="4A739C1A" w:rsidR="00926C48" w:rsidRPr="00851E9E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Helping in referral of clients who need sexually transmitted disease treatment and HIV testing (Note: ICMVs must keep HIV/AIDS and sexually transmitted diseases information confidential.)</w:t>
            </w:r>
          </w:p>
        </w:tc>
        <w:tc>
          <w:tcPr>
            <w:tcW w:w="6298" w:type="dxa"/>
            <w:vAlign w:val="center"/>
          </w:tcPr>
          <w:p w14:paraId="4301CC72" w14:textId="020CD9EB" w:rsidR="00926C48" w:rsidRPr="00851E9E" w:rsidRDefault="00926C48" w:rsidP="00926C48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Not included in the CIME model</w:t>
            </w:r>
          </w:p>
        </w:tc>
      </w:tr>
      <w:tr w:rsidR="00926C48" w:rsidRPr="00851E9E" w14:paraId="53A0F9B5" w14:textId="77777777" w:rsidTr="00A060AE">
        <w:tc>
          <w:tcPr>
            <w:tcW w:w="2122" w:type="dxa"/>
            <w:vAlign w:val="center"/>
          </w:tcPr>
          <w:p w14:paraId="650115EF" w14:textId="5FEE0A6C" w:rsidR="00926C48" w:rsidRPr="00851E9E" w:rsidRDefault="00851E9E" w:rsidP="00926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Leprosy</w:t>
            </w:r>
          </w:p>
        </w:tc>
        <w:tc>
          <w:tcPr>
            <w:tcW w:w="5528" w:type="dxa"/>
          </w:tcPr>
          <w:p w14:paraId="349F4763" w14:textId="77777777" w:rsidR="00851E9E" w:rsidRPr="00851E9E" w:rsidRDefault="00851E9E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Providing health education in the community – communicating key leprosy messages to villagers </w:t>
            </w:r>
          </w:p>
          <w:p w14:paraId="6F919AD2" w14:textId="77777777" w:rsidR="00851E9E" w:rsidRPr="00851E9E" w:rsidRDefault="00851E9E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Referral of suspected leprosy cases to health departments </w:t>
            </w:r>
          </w:p>
          <w:p w14:paraId="0D69AB95" w14:textId="77777777" w:rsidR="00851E9E" w:rsidRPr="00851E9E" w:rsidRDefault="00851E9E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Referral of disabled, old and new leprosy patients who are suffering from reaction and complications of leprosy </w:t>
            </w:r>
          </w:p>
          <w:p w14:paraId="4A883532" w14:textId="77777777" w:rsidR="00851E9E" w:rsidRPr="00851E9E" w:rsidRDefault="00851E9E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Assisting BHS and leprosy program staff to detect new leprosy cases </w:t>
            </w:r>
          </w:p>
          <w:p w14:paraId="75B37086" w14:textId="29E82961" w:rsidR="00926C48" w:rsidRPr="00851E9E" w:rsidRDefault="00851E9E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Segoe UI Symbol" w:hAnsi="Segoe UI Symbol" w:cs="Segoe UI Symbol"/>
                <w:sz w:val="24"/>
                <w:szCs w:val="24"/>
              </w:rPr>
              <w:t>➢</w:t>
            </w: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 Assisting the leprosy program in its public health projects</w:t>
            </w:r>
          </w:p>
        </w:tc>
        <w:tc>
          <w:tcPr>
            <w:tcW w:w="6298" w:type="dxa"/>
            <w:vAlign w:val="center"/>
          </w:tcPr>
          <w:p w14:paraId="7FF0CACC" w14:textId="66D7EE0D" w:rsidR="00926C48" w:rsidRPr="00851E9E" w:rsidRDefault="00851E9E" w:rsidP="00851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Not included in the CIME model</w:t>
            </w:r>
          </w:p>
        </w:tc>
      </w:tr>
      <w:tr w:rsidR="00926C48" w:rsidRPr="00851E9E" w14:paraId="0F6F70D6" w14:textId="77777777" w:rsidTr="00A060AE">
        <w:tc>
          <w:tcPr>
            <w:tcW w:w="2122" w:type="dxa"/>
            <w:vAlign w:val="center"/>
          </w:tcPr>
          <w:p w14:paraId="5B52FC88" w14:textId="6E02739C" w:rsidR="00926C48" w:rsidRPr="00851E9E" w:rsidRDefault="00926C48" w:rsidP="00926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Childhood diarrhoea</w:t>
            </w:r>
          </w:p>
        </w:tc>
        <w:tc>
          <w:tcPr>
            <w:tcW w:w="5528" w:type="dxa"/>
            <w:vAlign w:val="center"/>
          </w:tcPr>
          <w:p w14:paraId="19AECE67" w14:textId="46FFFEB5" w:rsidR="00926C48" w:rsidRPr="00851E9E" w:rsidRDefault="00851E9E" w:rsidP="00851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Not included in the ICMV model</w:t>
            </w:r>
          </w:p>
        </w:tc>
        <w:tc>
          <w:tcPr>
            <w:tcW w:w="6298" w:type="dxa"/>
          </w:tcPr>
          <w:p w14:paraId="5E65B2A0" w14:textId="1EFFCA8A" w:rsidR="00926C48" w:rsidRPr="00F13993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w interventions to be added in transition into the CIME Model</w:t>
            </w:r>
          </w:p>
          <w:p w14:paraId="7E827D23" w14:textId="77777777" w:rsidR="00926C48" w:rsidRPr="00F13993" w:rsidRDefault="00926C48" w:rsidP="00926C48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  <w:p w14:paraId="128B4217" w14:textId="177D8B34" w:rsidR="00926C48" w:rsidRPr="00F13993" w:rsidRDefault="00926C48" w:rsidP="00926C48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Health education and water sanitation, and hygiene promotion</w:t>
            </w:r>
          </w:p>
          <w:p w14:paraId="03731725" w14:textId="77777777" w:rsidR="00926C48" w:rsidRPr="00F13993" w:rsidRDefault="00926C48" w:rsidP="00926C48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gnosis</w:t>
            </w:r>
          </w:p>
          <w:p w14:paraId="7ABBD0CB" w14:textId="77AD1F0D" w:rsidR="00926C48" w:rsidRPr="00F13993" w:rsidRDefault="00926C48" w:rsidP="00926C48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13993">
              <w:rPr>
                <w:rFonts w:ascii="Times New Roman" w:hAnsi="Times New Roman" w:cs="Times New Roman"/>
                <w:sz w:val="24"/>
                <w:szCs w:val="24"/>
              </w:rPr>
              <w:t>Clinical diagnosis and dehydration assessment</w:t>
            </w:r>
          </w:p>
          <w:p w14:paraId="1B027059" w14:textId="77777777" w:rsidR="00926C48" w:rsidRPr="00851E9E" w:rsidRDefault="00926C48" w:rsidP="00926C4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Treatment and referral</w:t>
            </w:r>
          </w:p>
          <w:p w14:paraId="3B89E3DC" w14:textId="77777777" w:rsidR="00926C48" w:rsidRPr="00851E9E" w:rsidRDefault="00926C48" w:rsidP="00926C4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 xml:space="preserve">Rehydration therapy using oral rehydration solution and oral zinc tablet </w:t>
            </w:r>
          </w:p>
          <w:p w14:paraId="6231113E" w14:textId="38912ACF" w:rsidR="00926C48" w:rsidRPr="00851E9E" w:rsidRDefault="00926C48" w:rsidP="00926C4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Assisted referral to health centres</w:t>
            </w:r>
          </w:p>
        </w:tc>
      </w:tr>
      <w:tr w:rsidR="00926C48" w:rsidRPr="00851E9E" w14:paraId="75F37D99" w14:textId="77777777" w:rsidTr="00A060AE">
        <w:tc>
          <w:tcPr>
            <w:tcW w:w="2122" w:type="dxa"/>
            <w:vAlign w:val="center"/>
          </w:tcPr>
          <w:p w14:paraId="41487824" w14:textId="5B6E96E6" w:rsidR="00926C48" w:rsidRPr="00851E9E" w:rsidRDefault="00926C48" w:rsidP="00926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aria RDT-negative febrile illness</w:t>
            </w:r>
          </w:p>
        </w:tc>
        <w:tc>
          <w:tcPr>
            <w:tcW w:w="5528" w:type="dxa"/>
            <w:vAlign w:val="center"/>
          </w:tcPr>
          <w:p w14:paraId="1435D1FA" w14:textId="6C07BC87" w:rsidR="00926C48" w:rsidRPr="00851E9E" w:rsidRDefault="00851E9E" w:rsidP="00851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Not included in the ICMV model</w:t>
            </w:r>
          </w:p>
        </w:tc>
        <w:tc>
          <w:tcPr>
            <w:tcW w:w="6298" w:type="dxa"/>
          </w:tcPr>
          <w:p w14:paraId="1C22A292" w14:textId="77777777" w:rsidR="00926C48" w:rsidRPr="00926C48" w:rsidRDefault="00926C48" w:rsidP="0092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C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w interventions to be added in transition into the CIME Model</w:t>
            </w:r>
          </w:p>
          <w:p w14:paraId="77C37541" w14:textId="77777777" w:rsidR="00926C48" w:rsidRPr="00926C48" w:rsidRDefault="00926C48" w:rsidP="00926C48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26C48">
              <w:rPr>
                <w:rFonts w:ascii="Times New Roman" w:hAnsi="Times New Roman" w:cs="Times New Roman"/>
                <w:sz w:val="24"/>
                <w:szCs w:val="24"/>
              </w:rPr>
              <w:t>Prevention and health education</w:t>
            </w:r>
          </w:p>
          <w:p w14:paraId="6FC50F93" w14:textId="207643FD" w:rsidR="00926C48" w:rsidRPr="00851E9E" w:rsidRDefault="00926C48" w:rsidP="00926C4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51E9E">
              <w:rPr>
                <w:rFonts w:ascii="Times New Roman" w:hAnsi="Times New Roman" w:cs="Times New Roman"/>
                <w:sz w:val="24"/>
                <w:szCs w:val="24"/>
              </w:rPr>
              <w:t>Symptomatic treatment with antipyretics and immediate assisted referral</w:t>
            </w:r>
          </w:p>
        </w:tc>
      </w:tr>
    </w:tbl>
    <w:p w14:paraId="2D57B3E9" w14:textId="77777777" w:rsidR="00F13993" w:rsidRDefault="00F13993">
      <w:pPr>
        <w:rPr>
          <w:lang w:val="en-US"/>
        </w:rPr>
      </w:pPr>
    </w:p>
    <w:p w14:paraId="2FE72236" w14:textId="13A6C6EE" w:rsidR="00EC1768" w:rsidRPr="006E545C" w:rsidRDefault="00EC1768" w:rsidP="00EC1768">
      <w:pP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u w:val="single"/>
          <w:lang w:eastAsia="en-GB" w:bidi="ar-SA"/>
          <w14:ligatures w14:val="none"/>
        </w:rPr>
      </w:pPr>
      <w:r w:rsidRPr="006E545C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u w:val="single"/>
          <w:lang w:eastAsia="en-GB" w:bidi="ar-SA"/>
          <w14:ligatures w14:val="none"/>
        </w:rPr>
        <w:t>Glossary of abbreviations and terms</w:t>
      </w:r>
      <w:r w:rsidR="00F2392E" w:rsidRPr="006E545C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u w:val="single"/>
          <w:lang w:eastAsia="en-GB" w:bidi="ar-SA"/>
          <w14:ligatures w14:val="none"/>
        </w:rPr>
        <w:t xml:space="preserve"> in this table</w:t>
      </w:r>
    </w:p>
    <w:p w14:paraId="5118331B" w14:textId="3B9C27F8" w:rsidR="00EC1768" w:rsidRPr="00EC1768" w:rsidRDefault="00EC1768" w:rsidP="00EC1768">
      <w:pP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</w:pPr>
      <w:r w:rsidRPr="00EC1768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>BHS</w:t>
      </w:r>
      <w: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 xml:space="preserve"> - </w:t>
      </w:r>
      <w:r w:rsidRPr="009252F4">
        <w:rPr>
          <w:rFonts w:ascii="Times New Roman" w:eastAsia="Times New Roman" w:hAnsi="Times New Roman" w:cs="Times New Roman"/>
          <w:bCs/>
          <w:noProof/>
          <w:color w:val="000000"/>
          <w:kern w:val="0"/>
          <w:sz w:val="21"/>
          <w:szCs w:val="21"/>
          <w:lang w:eastAsia="en-GB" w:bidi="ar-SA"/>
          <w14:ligatures w14:val="none"/>
        </w:rPr>
        <w:t>Basic Health Staff</w:t>
      </w:r>
    </w:p>
    <w:p w14:paraId="5CF6CBBA" w14:textId="6527BF0C" w:rsidR="00EC1768" w:rsidRPr="009252F4" w:rsidRDefault="00EC1768" w:rsidP="00EC1768">
      <w:pPr>
        <w:rPr>
          <w:rFonts w:ascii="Times New Roman" w:eastAsia="Times New Roman" w:hAnsi="Times New Roman" w:cs="Times New Roman"/>
          <w:bCs/>
          <w:noProof/>
          <w:color w:val="000000"/>
          <w:kern w:val="0"/>
          <w:sz w:val="21"/>
          <w:szCs w:val="21"/>
          <w:lang w:eastAsia="en-GB" w:bidi="ar-SA"/>
          <w14:ligatures w14:val="none"/>
        </w:rPr>
      </w:pPr>
      <w:r w:rsidRPr="00EC1768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>CIME</w:t>
      </w:r>
      <w:r w:rsidR="009252F4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 xml:space="preserve"> - </w:t>
      </w:r>
      <w:r w:rsidRPr="009252F4">
        <w:rPr>
          <w:rFonts w:ascii="Times New Roman" w:eastAsia="Times New Roman" w:hAnsi="Times New Roman" w:cs="Times New Roman"/>
          <w:bCs/>
          <w:noProof/>
          <w:color w:val="000000"/>
          <w:kern w:val="0"/>
          <w:sz w:val="21"/>
          <w:szCs w:val="21"/>
          <w:lang w:eastAsia="en-GB" w:bidi="ar-SA"/>
          <w14:ligatures w14:val="none"/>
        </w:rPr>
        <w:t xml:space="preserve">Community-delivered Integrated Malaria Elimination </w:t>
      </w:r>
    </w:p>
    <w:p w14:paraId="2CD0F0FF" w14:textId="37359067" w:rsidR="00EC1768" w:rsidRPr="00EC1768" w:rsidRDefault="00EC1768" w:rsidP="00EC1768">
      <w:pP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</w:pPr>
      <w:r w:rsidRPr="00EC1768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>HIV/AIDS</w:t>
      </w:r>
      <w:r w:rsidR="009252F4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 xml:space="preserve"> - </w:t>
      </w:r>
      <w:r w:rsidRPr="00EC1768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 xml:space="preserve"> </w:t>
      </w:r>
      <w:r w:rsidRPr="009252F4">
        <w:rPr>
          <w:rFonts w:ascii="Times New Roman" w:eastAsia="Times New Roman" w:hAnsi="Times New Roman" w:cs="Times New Roman"/>
          <w:bCs/>
          <w:noProof/>
          <w:color w:val="000000"/>
          <w:kern w:val="0"/>
          <w:sz w:val="21"/>
          <w:szCs w:val="21"/>
          <w:lang w:eastAsia="en-GB" w:bidi="ar-SA"/>
          <w14:ligatures w14:val="none"/>
        </w:rPr>
        <w:t>Human immunodeficiency virus / acquired immunodeficiency syndrome</w:t>
      </w:r>
    </w:p>
    <w:p w14:paraId="0E89D13A" w14:textId="69EF2B2D" w:rsidR="00C801C3" w:rsidRPr="00EC1768" w:rsidRDefault="00EC1768" w:rsidP="00C801C3">
      <w:pP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</w:pPr>
      <w:r w:rsidRPr="00EC1768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>ICMV</w:t>
      </w:r>
      <w:r w:rsidR="00C801C3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 xml:space="preserve"> - </w:t>
      </w:r>
      <w:r w:rsidR="00C801C3" w:rsidRPr="00C801C3">
        <w:rPr>
          <w:rFonts w:ascii="Times New Roman" w:eastAsia="Times New Roman" w:hAnsi="Times New Roman" w:cs="Times New Roman"/>
          <w:bCs/>
          <w:noProof/>
          <w:color w:val="000000"/>
          <w:kern w:val="0"/>
          <w:sz w:val="21"/>
          <w:szCs w:val="21"/>
          <w:lang w:eastAsia="en-GB" w:bidi="ar-SA"/>
          <w14:ligatures w14:val="none"/>
        </w:rPr>
        <w:t xml:space="preserve">Integrated Community Malaria Volunteer </w:t>
      </w:r>
    </w:p>
    <w:p w14:paraId="6F619A94" w14:textId="30DE56B4" w:rsidR="00EC1768" w:rsidRPr="00EC1768" w:rsidRDefault="00B274F1" w:rsidP="00EC1768">
      <w:pP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>R</w:t>
      </w:r>
      <w:r w:rsidRPr="00EC1768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>DT</w:t>
      </w:r>
      <w:r w:rsidRPr="00C801C3">
        <w:t xml:space="preserve"> </w:t>
      </w:r>
      <w:r>
        <w:t>-</w:t>
      </w:r>
      <w:r w:rsidR="00C801C3">
        <w:t xml:space="preserve"> </w:t>
      </w:r>
      <w:r w:rsidR="00C801C3" w:rsidRPr="00B274F1">
        <w:rPr>
          <w:rFonts w:ascii="Times New Roman" w:eastAsia="Times New Roman" w:hAnsi="Times New Roman" w:cs="Times New Roman"/>
          <w:bCs/>
          <w:noProof/>
          <w:color w:val="000000"/>
          <w:kern w:val="0"/>
          <w:sz w:val="21"/>
          <w:szCs w:val="21"/>
          <w:lang w:eastAsia="en-GB" w:bidi="ar-SA"/>
          <w14:ligatures w14:val="none"/>
        </w:rPr>
        <w:t>Rapid diagnostic test</w:t>
      </w:r>
    </w:p>
    <w:p w14:paraId="183A7C00" w14:textId="4F600AAD" w:rsidR="00EC1768" w:rsidRPr="00EC1768" w:rsidRDefault="00EC1768" w:rsidP="00EC1768">
      <w:pP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</w:pPr>
      <w:r w:rsidRPr="00EC1768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>TB</w:t>
      </w:r>
      <w:r w:rsidR="00B274F1" w:rsidRPr="00B274F1">
        <w:t xml:space="preserve"> </w:t>
      </w:r>
      <w:r w:rsidR="00FF57C6">
        <w:t xml:space="preserve">- </w:t>
      </w:r>
      <w:r w:rsidR="00B274F1" w:rsidRPr="00FF57C6">
        <w:rPr>
          <w:rFonts w:ascii="Times New Roman" w:eastAsia="Times New Roman" w:hAnsi="Times New Roman" w:cs="Times New Roman"/>
          <w:bCs/>
          <w:noProof/>
          <w:color w:val="000000"/>
          <w:kern w:val="0"/>
          <w:sz w:val="21"/>
          <w:szCs w:val="21"/>
          <w:lang w:eastAsia="en-GB" w:bidi="ar-SA"/>
          <w14:ligatures w14:val="none"/>
        </w:rPr>
        <w:t>Tuberculosis</w:t>
      </w:r>
    </w:p>
    <w:p w14:paraId="0C61413D" w14:textId="47453BE2" w:rsidR="00E056F1" w:rsidRPr="00FF57C6" w:rsidRDefault="00EC1768" w:rsidP="00EC1768">
      <w:pPr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</w:pPr>
      <w:r w:rsidRPr="00FF57C6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>VBDC</w:t>
      </w:r>
      <w:r w:rsidR="00FF57C6" w:rsidRPr="00FF57C6">
        <w:rPr>
          <w:rFonts w:ascii="Times New Roman" w:eastAsia="Times New Roman" w:hAnsi="Times New Roman" w:cs="Times New Roman"/>
          <w:b/>
          <w:noProof/>
          <w:color w:val="000000"/>
          <w:kern w:val="0"/>
          <w:sz w:val="21"/>
          <w:szCs w:val="21"/>
          <w:lang w:eastAsia="en-GB" w:bidi="ar-SA"/>
          <w14:ligatures w14:val="none"/>
        </w:rPr>
        <w:t xml:space="preserve"> -</w:t>
      </w:r>
      <w:r w:rsidRPr="00FF57C6">
        <w:rPr>
          <w:rFonts w:ascii="Times New Roman" w:eastAsia="Times New Roman" w:hAnsi="Times New Roman" w:cs="Times New Roman"/>
          <w:bCs/>
          <w:noProof/>
          <w:color w:val="000000"/>
          <w:kern w:val="0"/>
          <w:sz w:val="21"/>
          <w:szCs w:val="21"/>
          <w:lang w:eastAsia="en-GB" w:bidi="ar-SA"/>
          <w14:ligatures w14:val="none"/>
        </w:rPr>
        <w:t>Vector Borne Diseases Control Programme</w:t>
      </w:r>
    </w:p>
    <w:sectPr w:rsidR="00E056F1" w:rsidRPr="00FF57C6" w:rsidSect="00F139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F31CA"/>
    <w:multiLevelType w:val="singleLevel"/>
    <w:tmpl w:val="A5809066"/>
    <w:lvl w:ilvl="0">
      <w:start w:val="1"/>
      <w:numFmt w:val="bullet"/>
      <w:lvlText w:val=""/>
      <w:lvlJc w:val="left"/>
      <w:pPr>
        <w:ind w:left="416" w:firstLine="0"/>
      </w:pPr>
      <w:rPr>
        <w:rFonts w:ascii="Symbol" w:eastAsia="Symbol" w:hAnsi="Symbol"/>
        <w:b w:val="0"/>
        <w:i w:val="0"/>
        <w:color w:val="000000"/>
        <w:sz w:val="21"/>
        <w:szCs w:val="21"/>
      </w:rPr>
    </w:lvl>
  </w:abstractNum>
  <w:abstractNum w:abstractNumId="1" w15:restartNumberingAfterBreak="0">
    <w:nsid w:val="177B755E"/>
    <w:multiLevelType w:val="hybridMultilevel"/>
    <w:tmpl w:val="B72CB94C"/>
    <w:lvl w:ilvl="0" w:tplc="076650DC">
      <w:start w:val="1"/>
      <w:numFmt w:val="bullet"/>
      <w:lvlText w:val=""/>
      <w:lvlJc w:val="left"/>
      <w:pPr>
        <w:ind w:left="741" w:hanging="325"/>
      </w:pPr>
      <w:rPr>
        <w:rFonts w:ascii="Symbol" w:eastAsia="Symbol" w:hAnsi="Symbol"/>
        <w:b w:val="0"/>
        <w:i w:val="0"/>
        <w:color w:val="000000"/>
        <w:sz w:val="21"/>
        <w:szCs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F7468"/>
    <w:multiLevelType w:val="hybridMultilevel"/>
    <w:tmpl w:val="0344B17A"/>
    <w:lvl w:ilvl="0" w:tplc="2BC44A8C">
      <w:start w:val="1"/>
      <w:numFmt w:val="bullet"/>
      <w:lvlText w:val=""/>
      <w:lvlJc w:val="left"/>
      <w:pPr>
        <w:ind w:left="416" w:firstLine="0"/>
      </w:pPr>
      <w:rPr>
        <w:rFonts w:ascii="Symbol" w:eastAsia="Symbol" w:hAnsi="Symbol"/>
        <w:b w:val="0"/>
        <w:i w:val="0"/>
        <w:color w:val="000000"/>
        <w:sz w:val="21"/>
        <w:szCs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D5B69"/>
    <w:multiLevelType w:val="singleLevel"/>
    <w:tmpl w:val="2BC44A8C"/>
    <w:lvl w:ilvl="0">
      <w:start w:val="1"/>
      <w:numFmt w:val="bullet"/>
      <w:lvlText w:val=""/>
      <w:lvlJc w:val="left"/>
      <w:pPr>
        <w:ind w:left="416" w:firstLine="0"/>
      </w:pPr>
      <w:rPr>
        <w:rFonts w:ascii="Symbol" w:eastAsia="Symbol" w:hAnsi="Symbol"/>
        <w:b w:val="0"/>
        <w:i w:val="0"/>
        <w:color w:val="000000"/>
        <w:sz w:val="21"/>
        <w:szCs w:val="21"/>
      </w:rPr>
    </w:lvl>
  </w:abstractNum>
  <w:abstractNum w:abstractNumId="4" w15:restartNumberingAfterBreak="0">
    <w:nsid w:val="1CC32D6A"/>
    <w:multiLevelType w:val="singleLevel"/>
    <w:tmpl w:val="06F2D57A"/>
    <w:lvl w:ilvl="0">
      <w:start w:val="1"/>
      <w:numFmt w:val="bullet"/>
      <w:lvlText w:val=""/>
      <w:lvlJc w:val="left"/>
      <w:pPr>
        <w:ind w:left="741" w:hanging="325"/>
      </w:pPr>
      <w:rPr>
        <w:rFonts w:ascii="Symbol" w:eastAsia="Symbol" w:hAnsi="Symbol"/>
        <w:b w:val="0"/>
        <w:i w:val="0"/>
        <w:color w:val="000000"/>
        <w:sz w:val="21"/>
        <w:szCs w:val="21"/>
      </w:rPr>
    </w:lvl>
  </w:abstractNum>
  <w:abstractNum w:abstractNumId="5" w15:restartNumberingAfterBreak="0">
    <w:nsid w:val="258066D4"/>
    <w:multiLevelType w:val="hybridMultilevel"/>
    <w:tmpl w:val="4920D3C0"/>
    <w:lvl w:ilvl="0" w:tplc="076650DC">
      <w:start w:val="1"/>
      <w:numFmt w:val="bullet"/>
      <w:lvlText w:val=""/>
      <w:lvlJc w:val="left"/>
      <w:pPr>
        <w:ind w:left="741" w:hanging="325"/>
      </w:pPr>
      <w:rPr>
        <w:rFonts w:ascii="Symbol" w:eastAsia="Symbol" w:hAnsi="Symbol"/>
        <w:b w:val="0"/>
        <w:i w:val="0"/>
        <w:color w:val="000000"/>
        <w:sz w:val="21"/>
        <w:szCs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EF3B86"/>
    <w:multiLevelType w:val="singleLevel"/>
    <w:tmpl w:val="7C322F6C"/>
    <w:lvl w:ilvl="0">
      <w:start w:val="3"/>
      <w:numFmt w:val="decimal"/>
      <w:lvlText w:val="%1"/>
      <w:lvlJc w:val="left"/>
      <w:pPr>
        <w:ind w:left="423" w:hanging="423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7" w15:restartNumberingAfterBreak="0">
    <w:nsid w:val="2BD835B7"/>
    <w:multiLevelType w:val="hybridMultilevel"/>
    <w:tmpl w:val="5A90DB96"/>
    <w:lvl w:ilvl="0" w:tplc="71E49EB8">
      <w:start w:val="1"/>
      <w:numFmt w:val="bullet"/>
      <w:lvlText w:val=""/>
      <w:lvlJc w:val="left"/>
      <w:pPr>
        <w:ind w:left="416" w:firstLine="0"/>
      </w:pPr>
      <w:rPr>
        <w:rFonts w:ascii="Symbol" w:eastAsia="Symbol" w:hAnsi="Symbol"/>
        <w:b w:val="0"/>
        <w:i w:val="0"/>
        <w:color w:val="000000"/>
        <w:sz w:val="21"/>
        <w:szCs w:val="21"/>
      </w:rPr>
    </w:lvl>
    <w:lvl w:ilvl="1" w:tplc="7E32EC82">
      <w:start w:val="1"/>
      <w:numFmt w:val="bullet"/>
      <w:lvlText w:val="o"/>
      <w:lvlJc w:val="left"/>
      <w:pPr>
        <w:ind w:left="1389" w:hanging="324"/>
      </w:pPr>
      <w:rPr>
        <w:rFonts w:ascii="Courier New" w:eastAsia="Courier New" w:hAnsi="Courier New"/>
        <w:b w:val="0"/>
        <w:i w:val="0"/>
        <w:color w:val="000000"/>
        <w:sz w:val="21"/>
        <w:szCs w:val="21"/>
      </w:rPr>
    </w:lvl>
    <w:lvl w:ilvl="2" w:tplc="ED8A836A">
      <w:numFmt w:val="decimal"/>
      <w:lvlText w:val=""/>
      <w:lvlJc w:val="left"/>
    </w:lvl>
    <w:lvl w:ilvl="3" w:tplc="089EFCB0">
      <w:numFmt w:val="decimal"/>
      <w:lvlText w:val=""/>
      <w:lvlJc w:val="left"/>
    </w:lvl>
    <w:lvl w:ilvl="4" w:tplc="A7A603D2">
      <w:numFmt w:val="decimal"/>
      <w:lvlText w:val=""/>
      <w:lvlJc w:val="left"/>
    </w:lvl>
    <w:lvl w:ilvl="5" w:tplc="E3DCF10E">
      <w:numFmt w:val="decimal"/>
      <w:lvlText w:val=""/>
      <w:lvlJc w:val="left"/>
    </w:lvl>
    <w:lvl w:ilvl="6" w:tplc="6D9EA64A">
      <w:numFmt w:val="decimal"/>
      <w:lvlText w:val=""/>
      <w:lvlJc w:val="left"/>
    </w:lvl>
    <w:lvl w:ilvl="7" w:tplc="E93EAC22">
      <w:numFmt w:val="decimal"/>
      <w:lvlText w:val=""/>
      <w:lvlJc w:val="left"/>
    </w:lvl>
    <w:lvl w:ilvl="8" w:tplc="23F86E80">
      <w:numFmt w:val="decimal"/>
      <w:lvlText w:val=""/>
      <w:lvlJc w:val="left"/>
    </w:lvl>
  </w:abstractNum>
  <w:abstractNum w:abstractNumId="8" w15:restartNumberingAfterBreak="0">
    <w:nsid w:val="37020AF0"/>
    <w:multiLevelType w:val="singleLevel"/>
    <w:tmpl w:val="9BB4D4FE"/>
    <w:lvl w:ilvl="0">
      <w:start w:val="1"/>
      <w:numFmt w:val="bullet"/>
      <w:lvlText w:val=""/>
      <w:lvlJc w:val="left"/>
      <w:pPr>
        <w:ind w:left="741" w:hanging="325"/>
      </w:pPr>
      <w:rPr>
        <w:rFonts w:ascii="Symbol" w:eastAsia="Symbol" w:hAnsi="Symbol"/>
        <w:b w:val="0"/>
        <w:i w:val="0"/>
        <w:color w:val="000000"/>
        <w:sz w:val="21"/>
        <w:szCs w:val="21"/>
      </w:rPr>
    </w:lvl>
  </w:abstractNum>
  <w:abstractNum w:abstractNumId="9" w15:restartNumberingAfterBreak="0">
    <w:nsid w:val="3BDC298D"/>
    <w:multiLevelType w:val="hybridMultilevel"/>
    <w:tmpl w:val="62D4FCD6"/>
    <w:lvl w:ilvl="0" w:tplc="2BC44A8C">
      <w:start w:val="1"/>
      <w:numFmt w:val="bullet"/>
      <w:lvlText w:val=""/>
      <w:lvlJc w:val="left"/>
      <w:pPr>
        <w:ind w:left="416" w:firstLine="0"/>
      </w:pPr>
      <w:rPr>
        <w:rFonts w:ascii="Symbol" w:eastAsia="Symbol" w:hAnsi="Symbol"/>
        <w:b w:val="0"/>
        <w:i w:val="0"/>
        <w:color w:val="000000"/>
        <w:sz w:val="21"/>
        <w:szCs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7E6B87"/>
    <w:multiLevelType w:val="singleLevel"/>
    <w:tmpl w:val="F118BAD2"/>
    <w:lvl w:ilvl="0">
      <w:start w:val="1"/>
      <w:numFmt w:val="bullet"/>
      <w:lvlText w:val=""/>
      <w:lvlJc w:val="left"/>
      <w:pPr>
        <w:ind w:left="416" w:firstLine="0"/>
      </w:pPr>
      <w:rPr>
        <w:rFonts w:ascii="Symbol" w:eastAsia="Symbol" w:hAnsi="Symbol"/>
        <w:b w:val="0"/>
        <w:i w:val="0"/>
        <w:color w:val="000000"/>
        <w:sz w:val="21"/>
        <w:szCs w:val="21"/>
      </w:rPr>
    </w:lvl>
  </w:abstractNum>
  <w:abstractNum w:abstractNumId="11" w15:restartNumberingAfterBreak="0">
    <w:nsid w:val="4E7A7472"/>
    <w:multiLevelType w:val="singleLevel"/>
    <w:tmpl w:val="FB5A3A84"/>
    <w:lvl w:ilvl="0">
      <w:start w:val="1"/>
      <w:numFmt w:val="bullet"/>
      <w:lvlText w:val=""/>
      <w:lvlJc w:val="left"/>
      <w:pPr>
        <w:ind w:left="741" w:hanging="325"/>
      </w:pPr>
      <w:rPr>
        <w:rFonts w:ascii="Symbol" w:eastAsia="Symbol" w:hAnsi="Symbol"/>
        <w:b w:val="0"/>
        <w:i w:val="0"/>
        <w:color w:val="000000"/>
        <w:sz w:val="21"/>
        <w:szCs w:val="21"/>
      </w:rPr>
    </w:lvl>
  </w:abstractNum>
  <w:abstractNum w:abstractNumId="12" w15:restartNumberingAfterBreak="0">
    <w:nsid w:val="4FA411D8"/>
    <w:multiLevelType w:val="singleLevel"/>
    <w:tmpl w:val="61522242"/>
    <w:lvl w:ilvl="0">
      <w:start w:val="4"/>
      <w:numFmt w:val="decimal"/>
      <w:lvlText w:val="%1"/>
      <w:lvlJc w:val="left"/>
      <w:pPr>
        <w:ind w:left="0" w:firstLine="0"/>
      </w:pPr>
      <w:rPr>
        <w:rFonts w:ascii="Times New Roman" w:eastAsia="Times New Roman" w:hAnsi="Times New Roman"/>
        <w:b/>
        <w:i w:val="0"/>
        <w:color w:val="000000"/>
        <w:sz w:val="21"/>
        <w:szCs w:val="21"/>
      </w:rPr>
    </w:lvl>
  </w:abstractNum>
  <w:abstractNum w:abstractNumId="13" w15:restartNumberingAfterBreak="0">
    <w:nsid w:val="522E0452"/>
    <w:multiLevelType w:val="hybridMultilevel"/>
    <w:tmpl w:val="E626D89C"/>
    <w:lvl w:ilvl="0" w:tplc="076650DC">
      <w:start w:val="1"/>
      <w:numFmt w:val="bullet"/>
      <w:lvlText w:val=""/>
      <w:lvlJc w:val="left"/>
      <w:pPr>
        <w:ind w:left="741" w:hanging="325"/>
      </w:pPr>
      <w:rPr>
        <w:rFonts w:ascii="Symbol" w:eastAsia="Symbol" w:hAnsi="Symbol"/>
        <w:b w:val="0"/>
        <w:i w:val="0"/>
        <w:color w:val="000000"/>
        <w:sz w:val="21"/>
        <w:szCs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0752F5"/>
    <w:multiLevelType w:val="singleLevel"/>
    <w:tmpl w:val="AA76DD1C"/>
    <w:lvl w:ilvl="0">
      <w:start w:val="1"/>
      <w:numFmt w:val="bullet"/>
      <w:lvlText w:val=""/>
      <w:lvlJc w:val="left"/>
      <w:pPr>
        <w:ind w:left="416" w:firstLine="0"/>
      </w:pPr>
      <w:rPr>
        <w:rFonts w:ascii="Symbol" w:eastAsia="Symbol" w:hAnsi="Symbol"/>
        <w:b w:val="0"/>
        <w:i w:val="0"/>
        <w:color w:val="000000"/>
        <w:sz w:val="21"/>
        <w:szCs w:val="21"/>
      </w:rPr>
    </w:lvl>
  </w:abstractNum>
  <w:abstractNum w:abstractNumId="15" w15:restartNumberingAfterBreak="0">
    <w:nsid w:val="762363D2"/>
    <w:multiLevelType w:val="hybridMultilevel"/>
    <w:tmpl w:val="58228566"/>
    <w:lvl w:ilvl="0" w:tplc="FB5A3A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/>
        <w:b w:val="0"/>
        <w:i w:val="0"/>
        <w:color w:val="000000"/>
        <w:sz w:val="21"/>
        <w:szCs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E711F8"/>
    <w:multiLevelType w:val="singleLevel"/>
    <w:tmpl w:val="076650DC"/>
    <w:lvl w:ilvl="0">
      <w:start w:val="1"/>
      <w:numFmt w:val="bullet"/>
      <w:lvlText w:val=""/>
      <w:lvlJc w:val="left"/>
      <w:pPr>
        <w:ind w:left="741" w:hanging="325"/>
      </w:pPr>
      <w:rPr>
        <w:rFonts w:ascii="Symbol" w:eastAsia="Symbol" w:hAnsi="Symbol"/>
        <w:b w:val="0"/>
        <w:i w:val="0"/>
        <w:color w:val="000000"/>
        <w:sz w:val="21"/>
        <w:szCs w:val="21"/>
      </w:rPr>
    </w:lvl>
  </w:abstractNum>
  <w:num w:numId="1" w16cid:durableId="312415825">
    <w:abstractNumId w:val="6"/>
  </w:num>
  <w:num w:numId="2" w16cid:durableId="1106929292">
    <w:abstractNumId w:val="12"/>
  </w:num>
  <w:num w:numId="3" w16cid:durableId="720708868">
    <w:abstractNumId w:val="7"/>
  </w:num>
  <w:num w:numId="4" w16cid:durableId="1427573023">
    <w:abstractNumId w:val="11"/>
  </w:num>
  <w:num w:numId="5" w16cid:durableId="517237891">
    <w:abstractNumId w:val="16"/>
  </w:num>
  <w:num w:numId="6" w16cid:durableId="243301899">
    <w:abstractNumId w:val="8"/>
  </w:num>
  <w:num w:numId="7" w16cid:durableId="1696153359">
    <w:abstractNumId w:val="13"/>
  </w:num>
  <w:num w:numId="8" w16cid:durableId="456334888">
    <w:abstractNumId w:val="4"/>
  </w:num>
  <w:num w:numId="9" w16cid:durableId="4945615">
    <w:abstractNumId w:val="10"/>
  </w:num>
  <w:num w:numId="10" w16cid:durableId="323973788">
    <w:abstractNumId w:val="5"/>
  </w:num>
  <w:num w:numId="11" w16cid:durableId="1747845611">
    <w:abstractNumId w:val="14"/>
  </w:num>
  <w:num w:numId="12" w16cid:durableId="1855878124">
    <w:abstractNumId w:val="0"/>
  </w:num>
  <w:num w:numId="13" w16cid:durableId="341012541">
    <w:abstractNumId w:val="1"/>
  </w:num>
  <w:num w:numId="14" w16cid:durableId="2118523221">
    <w:abstractNumId w:val="3"/>
  </w:num>
  <w:num w:numId="15" w16cid:durableId="327173294">
    <w:abstractNumId w:val="2"/>
  </w:num>
  <w:num w:numId="16" w16cid:durableId="486899281">
    <w:abstractNumId w:val="9"/>
  </w:num>
  <w:num w:numId="17" w16cid:durableId="5605578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993"/>
    <w:rsid w:val="00094F8B"/>
    <w:rsid w:val="002200EC"/>
    <w:rsid w:val="00321883"/>
    <w:rsid w:val="003706E0"/>
    <w:rsid w:val="003B351A"/>
    <w:rsid w:val="00410642"/>
    <w:rsid w:val="004B036D"/>
    <w:rsid w:val="00554FE0"/>
    <w:rsid w:val="005A6A49"/>
    <w:rsid w:val="006E545C"/>
    <w:rsid w:val="007824C4"/>
    <w:rsid w:val="007D2FB2"/>
    <w:rsid w:val="00802146"/>
    <w:rsid w:val="00851E9E"/>
    <w:rsid w:val="008847EC"/>
    <w:rsid w:val="009252F4"/>
    <w:rsid w:val="00926C48"/>
    <w:rsid w:val="009663C4"/>
    <w:rsid w:val="00966EF4"/>
    <w:rsid w:val="00A060AE"/>
    <w:rsid w:val="00B12D29"/>
    <w:rsid w:val="00B274F1"/>
    <w:rsid w:val="00C410C2"/>
    <w:rsid w:val="00C801C3"/>
    <w:rsid w:val="00D551D3"/>
    <w:rsid w:val="00E02F0B"/>
    <w:rsid w:val="00E056F1"/>
    <w:rsid w:val="00E171E2"/>
    <w:rsid w:val="00EC1768"/>
    <w:rsid w:val="00F028B3"/>
    <w:rsid w:val="00F13993"/>
    <w:rsid w:val="00F13F08"/>
    <w:rsid w:val="00F2392E"/>
    <w:rsid w:val="00F81200"/>
    <w:rsid w:val="00FF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95124"/>
  <w15:chartTrackingRefBased/>
  <w15:docId w15:val="{93648056-0E6F-48F2-B897-3FFBB0DC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9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9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9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9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9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9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9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9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9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9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9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9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9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9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9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9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9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9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9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9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9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9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9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9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9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9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9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9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853</Words>
  <Characters>486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Win Han Oo</cp:lastModifiedBy>
  <cp:revision>65</cp:revision>
  <dcterms:created xsi:type="dcterms:W3CDTF">2025-05-16T08:41:00Z</dcterms:created>
  <dcterms:modified xsi:type="dcterms:W3CDTF">2025-06-13T17:02:00Z</dcterms:modified>
</cp:coreProperties>
</file>